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4E25C" w14:textId="774C8D04" w:rsidR="00875500" w:rsidRDefault="0088530E">
      <w:r>
        <w:rPr>
          <w:rFonts w:hint="eastAsia"/>
        </w:rPr>
        <w:t>T</w:t>
      </w:r>
      <w:r w:rsidR="002A496C">
        <w:rPr>
          <w:rFonts w:hint="eastAsia"/>
        </w:rPr>
        <w:t>able</w:t>
      </w:r>
      <w:r>
        <w:t xml:space="preserve"> S</w:t>
      </w:r>
      <w:r w:rsidR="00CF644E">
        <w:rPr>
          <w:rFonts w:hint="eastAsia"/>
        </w:rPr>
        <w:t xml:space="preserve">1 </w:t>
      </w:r>
      <w:r w:rsidR="00CF644E" w:rsidRPr="0099099B">
        <w:rPr>
          <w:rFonts w:hint="eastAsia"/>
        </w:rPr>
        <w:t>Ser</w:t>
      </w:r>
      <w:bookmarkStart w:id="0" w:name="_GoBack"/>
      <w:bookmarkEnd w:id="0"/>
      <w:r w:rsidR="00CF644E" w:rsidRPr="0099099B">
        <w:rPr>
          <w:rFonts w:hint="eastAsia"/>
        </w:rPr>
        <w:t>um amino acids profile in DSS treated group and control group.</w:t>
      </w:r>
    </w:p>
    <w:tbl>
      <w:tblPr>
        <w:tblpPr w:leftFromText="180" w:rightFromText="180" w:horzAnchor="margin" w:tblpY="435"/>
        <w:tblW w:w="7970" w:type="dxa"/>
        <w:tblLook w:val="0000" w:firstRow="0" w:lastRow="0" w:firstColumn="0" w:lastColumn="0" w:noHBand="0" w:noVBand="0"/>
      </w:tblPr>
      <w:tblGrid>
        <w:gridCol w:w="1520"/>
        <w:gridCol w:w="1590"/>
        <w:gridCol w:w="1620"/>
        <w:gridCol w:w="1440"/>
        <w:gridCol w:w="1800"/>
      </w:tblGrid>
      <w:tr w:rsidR="00CF644E" w:rsidRPr="004314E2" w14:paraId="3CE49AC3" w14:textId="77777777" w:rsidTr="00CF644E">
        <w:trPr>
          <w:trHeight w:val="28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CAA2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885FE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9235C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E6234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A4061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12</w:t>
            </w:r>
          </w:p>
        </w:tc>
      </w:tr>
      <w:tr w:rsidR="00CF644E" w:rsidRPr="004314E2" w14:paraId="2E0BE40E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F64B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71B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447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1C1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9BE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13F28DA9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BF9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907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36±1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2CA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8.10±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925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9.24±1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9F0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6.64±1.21</w:t>
            </w:r>
          </w:p>
        </w:tc>
      </w:tr>
      <w:tr w:rsidR="00CF644E" w:rsidRPr="004314E2" w14:paraId="7C1179A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561F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D94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55±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2F7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7.50±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BF2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64±1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095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4.05±0.62</w:t>
            </w:r>
          </w:p>
        </w:tc>
      </w:tr>
      <w:tr w:rsidR="00CF644E" w:rsidRPr="004314E2" w14:paraId="4EB5F18C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62E6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Leu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DA0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715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F98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0D8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7BDB0CD6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6B3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F14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3.87±3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F18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0.77±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C5D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2.14±2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EEB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4.74±1.87</w:t>
            </w:r>
          </w:p>
        </w:tc>
      </w:tr>
      <w:tr w:rsidR="00CF644E" w:rsidRPr="004314E2" w14:paraId="7C0F2283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5658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375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4.26±3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3E5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0.46±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C17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0.42±1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6E0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57±1.52</w:t>
            </w:r>
          </w:p>
        </w:tc>
      </w:tr>
      <w:tr w:rsidR="00CF644E" w:rsidRPr="004314E2" w14:paraId="07ACBD55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F439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I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19A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171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CDB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9E7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5747C222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1CA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040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03±2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D78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8.81±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9B4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9.14±1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A33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4.34±0.94</w:t>
            </w:r>
          </w:p>
        </w:tc>
      </w:tr>
      <w:tr w:rsidR="00CF644E" w:rsidRPr="004314E2" w14:paraId="5AAD8876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78ED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0F7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63±2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FDC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9.43±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E30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8.67±1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5E6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3.14±0.75</w:t>
            </w:r>
          </w:p>
        </w:tc>
      </w:tr>
      <w:tr w:rsidR="00CF644E" w:rsidRPr="004314E2" w14:paraId="698E8971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034A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Ty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015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C0D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096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48F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4ABE2338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A01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B61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6.61±1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CC5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09±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425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01±1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509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71±1.84</w:t>
            </w:r>
          </w:p>
        </w:tc>
      </w:tr>
      <w:tr w:rsidR="00CF644E" w:rsidRPr="004314E2" w14:paraId="500DC49E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F315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615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4.65±2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2CF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53±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B79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2.13±1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A88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2.09±1.7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</w:tr>
      <w:tr w:rsidR="00CF644E" w:rsidRPr="004314E2" w14:paraId="3099445E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B41F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V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D11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4D2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C88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CA7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7A5C1359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928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30B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0.12±4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B6F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.31±4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2F5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4.91±3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4E7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24±2.37</w:t>
            </w:r>
          </w:p>
        </w:tc>
      </w:tr>
      <w:tr w:rsidR="00CF644E" w:rsidRPr="004314E2" w14:paraId="29E3B4B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366B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6EB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8.83±5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B6D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78±3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B40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3.81±2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BE7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37±2.32</w:t>
            </w:r>
          </w:p>
        </w:tc>
      </w:tr>
      <w:tr w:rsidR="00CF644E" w:rsidRPr="004314E2" w14:paraId="51006603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0BF4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Me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54F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C8C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D76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8B7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1F4D0B9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538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9AE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9.34±6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B49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.38±7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EE2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5.18±5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037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06±6.08</w:t>
            </w:r>
          </w:p>
        </w:tc>
      </w:tr>
      <w:tr w:rsidR="00CF644E" w:rsidRPr="004314E2" w14:paraId="40EDBA74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FA32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410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0.45±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224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73±4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E5F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7.44±5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60F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73±2.93</w:t>
            </w:r>
          </w:p>
        </w:tc>
      </w:tr>
      <w:tr w:rsidR="00CF644E" w:rsidRPr="004314E2" w14:paraId="586374DF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C73C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Ly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337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5BC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274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BE6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21328382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67B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26C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25.70±6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9DC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13.63±1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C4A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12.43±1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6A0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94.35±8.87</w:t>
            </w:r>
          </w:p>
        </w:tc>
      </w:tr>
      <w:tr w:rsidR="00CF644E" w:rsidRPr="004314E2" w14:paraId="3CD091B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DA76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983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25.42±7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3EE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13.72±6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804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93.17±8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2BD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88.66±5.44</w:t>
            </w:r>
          </w:p>
        </w:tc>
      </w:tr>
      <w:tr w:rsidR="00CF644E" w:rsidRPr="004314E2" w14:paraId="7CC5BF3F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819C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0CD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A0A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FD4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8C5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6B8AE9B1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D09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2E1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9±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9D1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4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9E8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3±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2C2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5±0.03</w:t>
            </w:r>
          </w:p>
        </w:tc>
      </w:tr>
      <w:tr w:rsidR="00CF644E" w:rsidRPr="004314E2" w14:paraId="4F8B2C0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274F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CCD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9±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A82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7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BBA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2±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ED8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9±0.07</w:t>
            </w:r>
          </w:p>
        </w:tc>
      </w:tr>
      <w:tr w:rsidR="00CF644E" w:rsidRPr="004314E2" w14:paraId="76F80F1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521A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Or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7A7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60C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55D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E9F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04C371B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540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721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6.11±2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EFD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3.78±3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A42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3.89±2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9FA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8.80±2.24</w:t>
            </w:r>
          </w:p>
        </w:tc>
      </w:tr>
      <w:tr w:rsidR="00CF644E" w:rsidRPr="004314E2" w14:paraId="5C9F699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B3AD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DC2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6.27±2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71A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7.08±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D0F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3.84±2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372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0.01±1.95</w:t>
            </w:r>
          </w:p>
        </w:tc>
      </w:tr>
      <w:tr w:rsidR="00CF644E" w:rsidRPr="004314E2" w14:paraId="40F2D236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311E2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Pr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FC3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BB0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DF1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6B5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0BEA7F7D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2C0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A3D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2.24±2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674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7.63±2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433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5.21±1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7E1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9.97±2.04</w:t>
            </w:r>
          </w:p>
        </w:tc>
      </w:tr>
      <w:tr w:rsidR="00CF644E" w:rsidRPr="004314E2" w14:paraId="3FD4C0B4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970E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DA3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8.78±1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398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5.99±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0B0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5.68±2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CA7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1.33±1.43</w:t>
            </w:r>
          </w:p>
        </w:tc>
      </w:tr>
      <w:tr w:rsidR="00CF644E" w:rsidRPr="004314E2" w14:paraId="61C0BD0D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8212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Hyl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CDB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FC3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755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975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00F1CE3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75A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C6D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3±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94D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9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579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34±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10A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30±0.04</w:t>
            </w:r>
          </w:p>
        </w:tc>
      </w:tr>
      <w:tr w:rsidR="00CF644E" w:rsidRPr="004314E2" w14:paraId="3E4B0181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4376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EF2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4±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254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2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D4A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39±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D52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31±0.01</w:t>
            </w:r>
          </w:p>
        </w:tc>
      </w:tr>
      <w:tr w:rsidR="00CF644E" w:rsidRPr="004314E2" w14:paraId="3F8BAF14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89C1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Ab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8D6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600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970D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E91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2CB0BE44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68C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9F2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81±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2A0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7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66F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7±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3D6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70±0.05</w:t>
            </w:r>
          </w:p>
        </w:tc>
      </w:tr>
      <w:tr w:rsidR="00CF644E" w:rsidRPr="004314E2" w14:paraId="663EBD17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029C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CE3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7±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395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1±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E09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3±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428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63±0.06</w:t>
            </w:r>
          </w:p>
        </w:tc>
      </w:tr>
      <w:tr w:rsidR="00CF644E" w:rsidRPr="004314E2" w14:paraId="291FAD52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F918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CA1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7D7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603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399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652843DF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F25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AFE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8.56±7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194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3.57±5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06F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6.75±3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139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1.05±1</w:t>
            </w:r>
            <w:r>
              <w:rPr>
                <w:kern w:val="0"/>
                <w:sz w:val="22"/>
                <w:szCs w:val="22"/>
              </w:rPr>
              <w:t>.52</w:t>
            </w:r>
          </w:p>
        </w:tc>
      </w:tr>
      <w:tr w:rsidR="00CF644E" w:rsidRPr="004314E2" w14:paraId="77E948EF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AECF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0B2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60.49±4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836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4.62±4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DA4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3.91±3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D9C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3.32±2.93</w:t>
            </w:r>
          </w:p>
        </w:tc>
      </w:tr>
      <w:tr w:rsidR="00CF644E" w:rsidRPr="004314E2" w14:paraId="326E30A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E804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Hcit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D09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593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72B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75B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089C4C35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F0A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288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7±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AD4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4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DF9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4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EA1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2±0.01</w:t>
            </w:r>
          </w:p>
        </w:tc>
      </w:tr>
      <w:tr w:rsidR="00CF644E" w:rsidRPr="004314E2" w14:paraId="0A952705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2F6B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157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5±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E20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2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C184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2±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780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2±0.03</w:t>
            </w:r>
          </w:p>
        </w:tc>
      </w:tr>
      <w:tr w:rsidR="00CF644E" w:rsidRPr="004314E2" w14:paraId="300F9F80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9E12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lastRenderedPageBreak/>
              <w:t>An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D54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F71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FA9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F08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3BF7EFBE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CD9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D66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9±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D7E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4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926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4±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8EC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9±0.01</w:t>
            </w:r>
          </w:p>
        </w:tc>
      </w:tr>
      <w:tr w:rsidR="00CF644E" w:rsidRPr="004314E2" w14:paraId="5B2D4371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1860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F83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22±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FC1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6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3C6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4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B4B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0±0.01</w:t>
            </w:r>
          </w:p>
        </w:tc>
      </w:tr>
      <w:tr w:rsidR="00CF644E" w:rsidRPr="004314E2" w14:paraId="63FAB62F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2F06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Ca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E56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78C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440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046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5AE0C564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04B7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999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8±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85F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21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9F0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21±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069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37±0.04</w:t>
            </w:r>
          </w:p>
        </w:tc>
      </w:tr>
      <w:tr w:rsidR="00CF644E" w:rsidRPr="004314E2" w14:paraId="355F5C87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74CD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D6C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9±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94B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20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DC5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18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F31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31±0.02</w:t>
            </w:r>
          </w:p>
        </w:tc>
      </w:tr>
      <w:tr w:rsidR="00CF644E" w:rsidRPr="004314E2" w14:paraId="696EE727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7B57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3MH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795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FC6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210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33E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6C071538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BE5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4DD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2±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5EC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3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46E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7±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AA8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0±0.02</w:t>
            </w:r>
          </w:p>
        </w:tc>
      </w:tr>
      <w:tr w:rsidR="00CF644E" w:rsidRPr="004314E2" w14:paraId="1331D391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022C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438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6±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667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52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71F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6±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EEC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44±0.03</w:t>
            </w:r>
          </w:p>
        </w:tc>
      </w:tr>
      <w:tr w:rsidR="00CF644E" w:rsidRPr="004314E2" w14:paraId="4E42BB86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11C7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Al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F0A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567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E41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D2D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4B4A982F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D97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CFF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66.85±3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553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8.14±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8C3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8.97±4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3D5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0.78±5.84</w:t>
            </w:r>
          </w:p>
        </w:tc>
      </w:tr>
      <w:tr w:rsidR="00CF644E" w:rsidRPr="004314E2" w14:paraId="2BB8A69D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31E6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EA7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63.23±2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D3F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4.03±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54F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2.92±3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AD7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8.17±1.96</w:t>
            </w:r>
          </w:p>
        </w:tc>
      </w:tr>
      <w:tr w:rsidR="00CF644E" w:rsidRPr="004314E2" w14:paraId="09F3613F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915A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Cit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0C0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41D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361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BC3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392B12B9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5F4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821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2.92±2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12F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6.77±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04B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8.94±1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A84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1.55±1.42</w:t>
            </w:r>
          </w:p>
        </w:tc>
      </w:tr>
      <w:tr w:rsidR="00CF644E" w:rsidRPr="004314E2" w14:paraId="245917E9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1601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F33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8.53±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559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8.83±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B9C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7.81±2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C4D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1.28±0.67</w:t>
            </w:r>
          </w:p>
        </w:tc>
      </w:tr>
      <w:tr w:rsidR="00CF644E" w:rsidRPr="004314E2" w14:paraId="2757148C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0FE8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DBA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404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8B4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186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0B567F2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F781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F5F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3.50±4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DAD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1.66±6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C54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3.50±3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CD5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4.64±4.58</w:t>
            </w:r>
          </w:p>
        </w:tc>
      </w:tr>
      <w:tr w:rsidR="00CF644E" w:rsidRPr="004314E2" w14:paraId="740006A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5D4E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342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3.65±3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AC8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4.67±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D57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8.75±3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4F8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6.29±3.23</w:t>
            </w:r>
          </w:p>
        </w:tc>
      </w:tr>
      <w:tr w:rsidR="00CF644E" w:rsidRPr="004314E2" w14:paraId="288C2EC1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CCE66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H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F7B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3CF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6B6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FCD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4C532FAA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5E8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642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6.56±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746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2.80±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27A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6.87±1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0CE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3.32±2.27</w:t>
            </w:r>
          </w:p>
        </w:tc>
      </w:tr>
      <w:tr w:rsidR="00CF644E" w:rsidRPr="004314E2" w14:paraId="6C5683EE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6660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2DA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0.68±2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D25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3.86±2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D3F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3.95±1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1A8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8.10±1.98</w:t>
            </w:r>
          </w:p>
        </w:tc>
      </w:tr>
      <w:tr w:rsidR="00CF644E" w:rsidRPr="004314E2" w14:paraId="0CF806D4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2B2F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8F4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660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C0F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3DF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305A5CE6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A66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219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2.65±1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E1E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3.19±2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9BD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0.36±1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163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7.88±2.46</w:t>
            </w:r>
          </w:p>
        </w:tc>
      </w:tr>
      <w:tr w:rsidR="00CF644E" w:rsidRPr="004314E2" w14:paraId="00832C6E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AA24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DE9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6.37±1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844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3.63±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527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1.39±2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5B6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8.93±1.05</w:t>
            </w:r>
          </w:p>
        </w:tc>
      </w:tr>
      <w:tr w:rsidR="00CF644E" w:rsidRPr="004314E2" w14:paraId="18D71B5C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194E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Hyp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98A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49B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8FE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871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59172EB1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584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DE6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5.04±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6E9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9±0.3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96B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.4217±0.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468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2±0.25516</w:t>
            </w:r>
          </w:p>
        </w:tc>
      </w:tr>
      <w:tr w:rsidR="00CF644E" w:rsidRPr="004314E2" w14:paraId="31A4927D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213A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A19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4.48±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BAF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.96±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285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.55±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60B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.31±0.15</w:t>
            </w:r>
          </w:p>
        </w:tc>
      </w:tr>
      <w:tr w:rsidR="00CF644E" w:rsidRPr="004314E2" w14:paraId="5DC37582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88A0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Ser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A12F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EB2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7BA9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008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633893AD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E6D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FEE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9.55±3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D4B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1.40±2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DF6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1.56±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3C1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2.02±3.65</w:t>
            </w:r>
          </w:p>
        </w:tc>
      </w:tr>
      <w:tr w:rsidR="00CF644E" w:rsidRPr="004314E2" w14:paraId="2F8503AD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32B6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21F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6.65±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12B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8.67±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9DA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33.25±2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C91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25.86</w:t>
            </w:r>
            <w:r>
              <w:rPr>
                <w:kern w:val="0"/>
                <w:sz w:val="22"/>
                <w:szCs w:val="22"/>
              </w:rPr>
              <w:t>±1.88</w:t>
            </w:r>
          </w:p>
        </w:tc>
      </w:tr>
      <w:tr w:rsidR="00CF644E" w:rsidRPr="004314E2" w14:paraId="705259D3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C8C9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7EB0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249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A79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232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0A332DA7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E3B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E60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1.57±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C45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70±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BB6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9.40±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60E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9.82±0.96</w:t>
            </w:r>
          </w:p>
        </w:tc>
      </w:tr>
      <w:tr w:rsidR="00CF644E" w:rsidRPr="004314E2" w14:paraId="150D1030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07E7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1782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1.67±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DA5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3±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84FC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9.42±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816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24±0.30</w:t>
            </w:r>
          </w:p>
        </w:tc>
      </w:tr>
      <w:tr w:rsidR="00CF644E" w:rsidRPr="004314E2" w14:paraId="0F9C2633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AFE5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4314E2">
              <w:rPr>
                <w:b/>
                <w:kern w:val="0"/>
                <w:sz w:val="22"/>
                <w:szCs w:val="22"/>
              </w:rPr>
              <w:t>Ta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BAD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E01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14CE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ECA4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366D5D76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251A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4796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45.10±9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2A1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34.57±3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BEE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37.35±5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77D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35.67±8.45</w:t>
            </w:r>
          </w:p>
        </w:tc>
      </w:tr>
      <w:tr w:rsidR="00CF644E" w:rsidRPr="004314E2" w14:paraId="71501AE5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46BA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136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53.59±4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3B59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24.14±9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928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23.09±7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6283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130.42±3.65</w:t>
            </w:r>
          </w:p>
        </w:tc>
      </w:tr>
      <w:tr w:rsidR="00CF644E" w:rsidRPr="004314E2" w14:paraId="3B329AEE" w14:textId="77777777" w:rsidTr="00CF644E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C532" w14:textId="77777777" w:rsidR="00CF644E" w:rsidRPr="004314E2" w:rsidRDefault="00CF644E" w:rsidP="00CF644E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proofErr w:type="spellStart"/>
            <w:r w:rsidRPr="004314E2">
              <w:rPr>
                <w:b/>
                <w:kern w:val="0"/>
                <w:sz w:val="22"/>
                <w:szCs w:val="22"/>
              </w:rPr>
              <w:t>Pser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C857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556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E35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0F3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CF644E" w:rsidRPr="004314E2" w14:paraId="485B18DB" w14:textId="77777777" w:rsidTr="00CF644E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7028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843F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6±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5D4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6±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028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5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C22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5±0.01</w:t>
            </w:r>
          </w:p>
        </w:tc>
      </w:tr>
      <w:tr w:rsidR="00CF644E" w:rsidRPr="004314E2" w14:paraId="38A59CAF" w14:textId="77777777" w:rsidTr="00CF644E">
        <w:trPr>
          <w:trHeight w:val="249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56199" w14:textId="77777777" w:rsidR="00CF644E" w:rsidRPr="004314E2" w:rsidRDefault="002B1B03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E14D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6±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1F895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4±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A57BB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7±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44E1D" w14:textId="77777777" w:rsidR="00CF644E" w:rsidRPr="004314E2" w:rsidRDefault="00CF644E" w:rsidP="00CF644E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314E2">
              <w:rPr>
                <w:kern w:val="0"/>
                <w:sz w:val="22"/>
                <w:szCs w:val="22"/>
              </w:rPr>
              <w:t>0.07±0.01</w:t>
            </w:r>
          </w:p>
        </w:tc>
      </w:tr>
      <w:tr w:rsidR="00CF644E" w:rsidRPr="004314E2" w14:paraId="72AB42A9" w14:textId="77777777" w:rsidTr="00CF644E">
        <w:trPr>
          <w:trHeight w:val="57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B094" w14:textId="77777777" w:rsidR="00CF644E" w:rsidRPr="004314E2" w:rsidRDefault="00CF644E" w:rsidP="00CF644E">
            <w:pPr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F0C9" w14:textId="77777777" w:rsidR="00CF644E" w:rsidRPr="004314E2" w:rsidRDefault="00CF644E" w:rsidP="00CF644E">
            <w:pPr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32C0" w14:textId="77777777" w:rsidR="00CF644E" w:rsidRPr="004314E2" w:rsidRDefault="00CF644E" w:rsidP="00CF644E">
            <w:pPr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C086" w14:textId="77777777" w:rsidR="00CF644E" w:rsidRPr="004314E2" w:rsidRDefault="00CF644E" w:rsidP="00CF644E">
            <w:pPr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A72E" w14:textId="77777777" w:rsidR="00CF644E" w:rsidRPr="004314E2" w:rsidRDefault="00CF644E" w:rsidP="00CF644E">
            <w:pPr>
              <w:jc w:val="left"/>
              <w:rPr>
                <w:kern w:val="0"/>
                <w:sz w:val="22"/>
                <w:szCs w:val="22"/>
              </w:rPr>
            </w:pPr>
          </w:p>
        </w:tc>
      </w:tr>
    </w:tbl>
    <w:p w14:paraId="2F293B04" w14:textId="77777777" w:rsidR="00CF644E" w:rsidRDefault="00CF644E"/>
    <w:p w14:paraId="5BC9D866" w14:textId="77777777" w:rsidR="00652EE8" w:rsidRDefault="00652EE8"/>
    <w:p w14:paraId="697FB9FD" w14:textId="77777777" w:rsidR="00652EE8" w:rsidRDefault="00652EE8"/>
    <w:p w14:paraId="640EFF31" w14:textId="77777777" w:rsidR="00652EE8" w:rsidRDefault="00652EE8"/>
    <w:sectPr w:rsidR="00652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08351" w14:textId="77777777" w:rsidR="005C05BE" w:rsidRDefault="005C05BE" w:rsidP="00CF644E">
      <w:r>
        <w:separator/>
      </w:r>
    </w:p>
  </w:endnote>
  <w:endnote w:type="continuationSeparator" w:id="0">
    <w:p w14:paraId="4629CD81" w14:textId="77777777" w:rsidR="005C05BE" w:rsidRDefault="005C05BE" w:rsidP="00CF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D32DD" w14:textId="77777777" w:rsidR="005C05BE" w:rsidRDefault="005C05BE" w:rsidP="00CF644E">
      <w:r>
        <w:separator/>
      </w:r>
    </w:p>
  </w:footnote>
  <w:footnote w:type="continuationSeparator" w:id="0">
    <w:p w14:paraId="405661FA" w14:textId="77777777" w:rsidR="005C05BE" w:rsidRDefault="005C05BE" w:rsidP="00CF6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42C"/>
    <w:rsid w:val="002A496C"/>
    <w:rsid w:val="002B1B03"/>
    <w:rsid w:val="00336A4C"/>
    <w:rsid w:val="005C05BE"/>
    <w:rsid w:val="0064242C"/>
    <w:rsid w:val="00652EE8"/>
    <w:rsid w:val="00875500"/>
    <w:rsid w:val="0088530E"/>
    <w:rsid w:val="0099099B"/>
    <w:rsid w:val="00CF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FD6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4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4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4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4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4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0</Words>
  <Characters>2570</Characters>
  <Application>Microsoft Macintosh Word</Application>
  <DocSecurity>0</DocSecurity>
  <Lines>21</Lines>
  <Paragraphs>6</Paragraphs>
  <ScaleCrop>false</ScaleCrop>
  <Company>微软中国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enkai ren</cp:lastModifiedBy>
  <cp:revision>7</cp:revision>
  <dcterms:created xsi:type="dcterms:W3CDTF">2013-11-27T06:10:00Z</dcterms:created>
  <dcterms:modified xsi:type="dcterms:W3CDTF">2014-01-14T04:33:00Z</dcterms:modified>
</cp:coreProperties>
</file>